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1249"/>
        <w:gridCol w:w="1498"/>
        <w:gridCol w:w="761"/>
        <w:gridCol w:w="1356"/>
        <w:gridCol w:w="781"/>
        <w:gridCol w:w="943"/>
        <w:gridCol w:w="883"/>
      </w:tblGrid>
      <w:tr>
        <w:trPr/>
        <w:tc>
          <w:tcPr>
            <w:tcW w:w="18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a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raction(s)</w:t>
            </w:r>
          </w:p>
        </w:tc>
        <w:tc>
          <w:tcPr>
            <w:tcW w:w="7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scot search score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quence coverage (%)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 peptides matched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14-3-3 </w:t>
            </w:r>
            <w:r>
              <w:rPr>
                <w:rFonts w:eastAsia="Times New Roman" w:cs="Cambria Math" w:ascii="Cambria Math" w:hAnsi="Cambria Math"/>
                <w:b/>
                <w:bCs/>
                <w:color w:val="000000"/>
                <w:sz w:val="20"/>
                <w:szCs w:val="20"/>
              </w:rPr>
              <w:t>𝝴 (match to mouse protein)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433</w:t>
            </w:r>
            <w:r>
              <w:rPr>
                <w:rFonts w:eastAsia="Times New Roman" w:cs="Cambria Math" w:ascii="Cambria Math" w:hAnsi="Cambria Math"/>
                <w:bCs/>
                <w:color w:val="000000"/>
                <w:sz w:val="20"/>
                <w:szCs w:val="20"/>
              </w:rPr>
              <w:t>𝝴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NP_033562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170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,3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4-3-3 γ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433γ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7895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271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,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14-3-3 </w:t>
            </w:r>
            <w:r>
              <w:rPr>
                <w:rFonts w:eastAsia="Times New Roman" w:cs="Cambria Math" w:ascii="Cambria Math" w:hAnsi="Cambria Math"/>
                <w:b/>
                <w:bCs/>
                <w:color w:val="000000"/>
                <w:sz w:val="20"/>
                <w:szCs w:val="20"/>
              </w:rPr>
              <w:t>𝝵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433</w:t>
            </w:r>
            <w:r>
              <w:rPr>
                <w:rFonts w:eastAsia="Times New Roman" w:cs="Cambria Math" w:ascii="Cambria Math" w:hAnsi="Cambria Math"/>
                <w:bCs/>
                <w:color w:val="000000"/>
                <w:sz w:val="20"/>
                <w:szCs w:val="20"/>
              </w:rPr>
              <w:t>𝝵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80146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634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,3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onitase 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o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7871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034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tin (β) isoform 1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A1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2898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710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tin (γ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AG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70868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766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4858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048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4,5,6,7,8,9,11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α-enolase (2-phospho-D-glycerate hydrolase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ENO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220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061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,7,8,10,1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nexin A2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ANXA2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74196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964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enosine Triphosphate synthase α-subunit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470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709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enosine Triphosphate  Synthase β-subunit (mitochondrial)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P5B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P_001364069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874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,4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sein-α-1 match to Bovine protei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CASEIN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NP_851372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513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aperonin containing-t-compl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lypeptide 1, β subunit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CCT2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9473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938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filin-1 match to sheep protei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CFL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NP_00100948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07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,9,10,11,1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aperonin 10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HSP10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79358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222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lapsin response mediator protein 2A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CRMP2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71325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683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strin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STN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74193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462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,10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ihydropyrimidinase like 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PYSL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78663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174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longation factor 1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5660.1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152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,10,12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tty acid binding protein (Brain type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FABP7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9599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25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tty acid binding protein (Heart Type)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FABP3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81724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06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ructose-bisphosphate aldolase C by homolgy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ALDOC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869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344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uanosine diphosphate dissociation inhibitor 1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GDI1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2742.1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584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ral transcription factor II I Isoform 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FII-I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P_00107421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921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lial Fribrillary Acidic Protein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8268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654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lucose regulated protein 78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GRP78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571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408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lyceraldehyde 3 phosphate dehydrogenase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4734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961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,10,11,12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moglobin-α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HBA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NP_001028158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16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moglobin embryonic-β chain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HBG2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5409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78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moglobin-</w:t>
            </w:r>
            <w:r>
              <w:rPr>
                <w:rFonts w:eastAsia="Times New Roman" w:cs="Cambria Math" w:ascii="Cambria Math" w:hAnsi="Cambria Math"/>
                <w:b/>
                <w:bCs/>
                <w:color w:val="000000"/>
                <w:sz w:val="20"/>
                <w:szCs w:val="20"/>
              </w:rPr>
              <w:t>𝝴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HBE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5336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11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,10,11,1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terogenous nuclear ribonucleoprotein A2/B1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NRNPAB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P_872591.1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440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,11,12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9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HSP9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737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485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1β match to mouse protein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HSP1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NP_032328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229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,10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60 (mitochondrial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HSP6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70003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099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SP84β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HSP84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7493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226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ternexin neuronal intermediate filament-α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INA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9078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274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actate dehydrogenase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LDHB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NP_001028150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548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actoglobulin match to bovine protei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LGB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NP_77635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87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late dehydrogenase 2 , Nicotinamide adenine dinucleotide (mitochondrial)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MDH1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6592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602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,10,11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eurofilament L subunit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72723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043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ptidylprolyl isomerase A-like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PPIAL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7979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19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ptidylprolyl isomerase B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PPIB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6685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758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l polyprotein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HBZ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72225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11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fili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PFN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6082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96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yruvate dehydroge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PDH)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PDH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8538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405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yruvate kinase (muscle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PKM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71268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926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ansketolase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TKT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79400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914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iosephosphate isomerase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TPI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70168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732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opomyosin 2 (fibroblast rat isoform 2)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TPM1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5835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676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opomyosin 3 gamma isoform 8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TPM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5838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013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ubulin-α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TUBα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3356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120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,3,4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ubulin-β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TUBβ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823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875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,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biquitin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Ub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75230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53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cuolar adenosine triphosphate synthase subunit A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vATP5A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288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259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8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oltage dependent anion channel 3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VDAC3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73131</w:t>
            </w:r>
          </w:p>
        </w:tc>
        <w:tc>
          <w:tcPr>
            <w:tcW w:w="76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603</w:t>
            </w:r>
          </w:p>
        </w:tc>
        <w:tc>
          <w:tcPr>
            <w:tcW w:w="135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1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4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8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oltage dependant anion selective channel protein 1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VDAC1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XP_001365887</w:t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698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,10,11</w:t>
            </w:r>
          </w:p>
        </w:tc>
        <w:tc>
          <w:tcPr>
            <w:tcW w:w="78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94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06:54:00Z</dcterms:created>
  <dc:creator>Nat</dc:creator>
  <dc:description/>
  <dc:language>en-US</dc:language>
  <cp:lastModifiedBy>Nat</cp:lastModifiedBy>
  <dcterms:modified xsi:type="dcterms:W3CDTF">2011-10-19T06:54:00Z</dcterms:modified>
  <cp:revision>2</cp:revision>
  <dc:subject/>
  <dc:title/>
</cp:coreProperties>
</file>